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09" w:type="pct"/>
        <w:tblLook w:val="04A0" w:firstRow="1" w:lastRow="0" w:firstColumn="1" w:lastColumn="0" w:noHBand="0" w:noVBand="1"/>
      </w:tblPr>
      <w:tblGrid>
        <w:gridCol w:w="2961"/>
        <w:gridCol w:w="3752"/>
        <w:gridCol w:w="3841"/>
        <w:gridCol w:w="3485"/>
        <w:gridCol w:w="135"/>
      </w:tblGrid>
      <w:tr w:rsidR="00C23326" w:rsidRPr="00B04E3D" w:rsidTr="0021438A">
        <w:trPr>
          <w:trHeight w:val="315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326" w:rsidRPr="00B04E3D" w:rsidRDefault="000F70C3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S1</w:t>
            </w:r>
            <w:bookmarkStart w:id="0" w:name="_GoBack"/>
            <w:bookmarkEnd w:id="0"/>
            <w:r w:rsidR="00AF65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 Table</w:t>
            </w:r>
            <w:r w:rsidR="00C233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. Participants who completed perception experiment at Time 1 and Time 2.</w:t>
            </w:r>
          </w:p>
        </w:tc>
      </w:tr>
      <w:tr w:rsidR="00C23326" w:rsidRPr="00B04E3D" w:rsidTr="0021438A">
        <w:trPr>
          <w:trHeight w:val="315"/>
        </w:trPr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23326" w:rsidRPr="00B04E3D" w:rsidTr="0021438A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3326" w:rsidRPr="00C23326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233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Open Skill</w:t>
            </w:r>
          </w:p>
        </w:tc>
        <w:tc>
          <w:tcPr>
            <w:tcW w:w="13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3326" w:rsidRPr="00C23326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233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Closed Skill</w:t>
            </w:r>
          </w:p>
        </w:tc>
        <w:tc>
          <w:tcPr>
            <w:tcW w:w="129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3326" w:rsidRPr="00C23326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233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Control</w:t>
            </w:r>
          </w:p>
        </w:tc>
      </w:tr>
      <w:tr w:rsidR="00C23326" w:rsidRPr="00B04E3D" w:rsidTr="0021438A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C23326" w:rsidRPr="00C23326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C233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13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2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</w:tr>
      <w:tr w:rsidR="00C23326" w:rsidRPr="00B04E3D" w:rsidTr="0021438A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ge (years)*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.59 (4.46)</w:t>
            </w:r>
          </w:p>
        </w:tc>
        <w:tc>
          <w:tcPr>
            <w:tcW w:w="1349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.59 (4.82)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.69 (6.71)</w:t>
            </w:r>
          </w:p>
        </w:tc>
      </w:tr>
      <w:tr w:rsidR="00C23326" w:rsidRPr="00B04E3D" w:rsidTr="0021438A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C23326" w:rsidRPr="00AD2EF8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D2E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x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:rsidR="00C23326" w:rsidRPr="00AD2EF8" w:rsidRDefault="006F1093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emale 94.1%, M</w:t>
            </w:r>
            <w:r w:rsidR="00C23326" w:rsidRPr="00AD2E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le 5.9%</w:t>
            </w:r>
          </w:p>
        </w:tc>
        <w:tc>
          <w:tcPr>
            <w:tcW w:w="1349" w:type="pct"/>
            <w:shd w:val="clear" w:color="auto" w:fill="auto"/>
            <w:noWrap/>
            <w:vAlign w:val="bottom"/>
            <w:hideMark/>
          </w:tcPr>
          <w:p w:rsidR="00C23326" w:rsidRPr="00AD2EF8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D2E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emale 35.3%, Male 64.7%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bottom"/>
            <w:hideMark/>
          </w:tcPr>
          <w:p w:rsidR="00C23326" w:rsidRPr="00AD2EF8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D2E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emale 62.5%, Male 37.5%</w:t>
            </w:r>
          </w:p>
        </w:tc>
      </w:tr>
      <w:tr w:rsidR="00C23326" w:rsidRPr="00B04E3D" w:rsidTr="0021438A">
        <w:trPr>
          <w:trHeight w:val="315"/>
        </w:trPr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C23326" w:rsidRPr="00B04E3D" w:rsidRDefault="00C23326" w:rsidP="002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ducation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imary 5.9%, Secondary 41.2%, 3rd level 47.1%</w:t>
            </w:r>
          </w:p>
        </w:tc>
        <w:tc>
          <w:tcPr>
            <w:tcW w:w="1349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imary 11.8%, Secondary 41.2%, 3rd level 29.4%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imary 0%, Secondary 43.6%, 3rd level 58.2%</w:t>
            </w:r>
          </w:p>
        </w:tc>
      </w:tr>
      <w:tr w:rsidR="00C23326" w:rsidRPr="00B04E3D" w:rsidTr="0021438A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stgrad 5.9%</w:t>
            </w:r>
          </w:p>
        </w:tc>
        <w:tc>
          <w:tcPr>
            <w:tcW w:w="1349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stgrad 17.6%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stgrad 0%</w:t>
            </w:r>
          </w:p>
        </w:tc>
      </w:tr>
      <w:tr w:rsidR="00C23326" w:rsidRPr="00B04E3D" w:rsidTr="0021438A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ysical Health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 52.9%, Vg 35.3%, G 11.8%</w:t>
            </w:r>
          </w:p>
        </w:tc>
        <w:tc>
          <w:tcPr>
            <w:tcW w:w="1349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 41.2%, Vg 29.4%, G 29.4%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 62.5%, 31.2%, 6.2%</w:t>
            </w:r>
          </w:p>
        </w:tc>
      </w:tr>
      <w:tr w:rsidR="00C23326" w:rsidRPr="00B04E3D" w:rsidTr="0021438A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ntal Health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:rsidR="00C23326" w:rsidRPr="00B04E3D" w:rsidRDefault="005C3DCF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 52.9%, Vg 35.3%, G 11.8%</w:t>
            </w:r>
          </w:p>
        </w:tc>
        <w:tc>
          <w:tcPr>
            <w:tcW w:w="1349" w:type="pct"/>
            <w:shd w:val="clear" w:color="auto" w:fill="auto"/>
            <w:noWrap/>
            <w:vAlign w:val="bottom"/>
            <w:hideMark/>
          </w:tcPr>
          <w:p w:rsidR="00C23326" w:rsidRPr="00B04E3D" w:rsidRDefault="002D44DC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 29.4%, Vg 47.1%, G 23.5%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bottom"/>
            <w:hideMark/>
          </w:tcPr>
          <w:p w:rsidR="00C23326" w:rsidRPr="00B04E3D" w:rsidRDefault="00BB718E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 75%, Vg 25%</w:t>
            </w:r>
          </w:p>
        </w:tc>
      </w:tr>
      <w:tr w:rsidR="00C23326" w:rsidRPr="00B04E3D" w:rsidTr="006F1093">
        <w:trPr>
          <w:trHeight w:val="315"/>
        </w:trPr>
        <w:tc>
          <w:tcPr>
            <w:tcW w:w="1040" w:type="pct"/>
            <w:shd w:val="clear" w:color="auto" w:fill="auto"/>
            <w:noWrap/>
            <w:hideMark/>
          </w:tcPr>
          <w:p w:rsidR="00C23326" w:rsidRPr="00B04E3D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aring</w:t>
            </w:r>
          </w:p>
        </w:tc>
        <w:tc>
          <w:tcPr>
            <w:tcW w:w="1318" w:type="pct"/>
            <w:shd w:val="clear" w:color="auto" w:fill="auto"/>
            <w:noWrap/>
            <w:hideMark/>
          </w:tcPr>
          <w:p w:rsidR="00C23326" w:rsidRPr="00B04E3D" w:rsidRDefault="005C3DCF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 5.9%, Vg 52.9%, G 41.2%</w:t>
            </w:r>
          </w:p>
        </w:tc>
        <w:tc>
          <w:tcPr>
            <w:tcW w:w="1349" w:type="pct"/>
            <w:shd w:val="clear" w:color="auto" w:fill="auto"/>
            <w:noWrap/>
            <w:hideMark/>
          </w:tcPr>
          <w:p w:rsidR="00C23326" w:rsidRPr="00B04E3D" w:rsidRDefault="002D44DC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 17.6%, Vg 35.3%, G 41.2%, F 5.9%</w:t>
            </w:r>
          </w:p>
        </w:tc>
        <w:tc>
          <w:tcPr>
            <w:tcW w:w="1293" w:type="pct"/>
            <w:gridSpan w:val="2"/>
            <w:shd w:val="clear" w:color="auto" w:fill="auto"/>
            <w:noWrap/>
            <w:hideMark/>
          </w:tcPr>
          <w:p w:rsidR="00C23326" w:rsidRPr="00B04E3D" w:rsidRDefault="00BB718E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 50%, Vg 37.5%, G 12.5%</w:t>
            </w:r>
          </w:p>
        </w:tc>
      </w:tr>
      <w:tr w:rsidR="00C23326" w:rsidRPr="00B04E3D" w:rsidTr="006F1093">
        <w:trPr>
          <w:trHeight w:val="315"/>
        </w:trPr>
        <w:tc>
          <w:tcPr>
            <w:tcW w:w="1040" w:type="pct"/>
            <w:shd w:val="clear" w:color="auto" w:fill="auto"/>
            <w:noWrap/>
            <w:hideMark/>
          </w:tcPr>
          <w:p w:rsidR="00C23326" w:rsidRPr="00B04E3D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yesight</w:t>
            </w:r>
          </w:p>
        </w:tc>
        <w:tc>
          <w:tcPr>
            <w:tcW w:w="1318" w:type="pct"/>
            <w:shd w:val="clear" w:color="auto" w:fill="auto"/>
            <w:noWrap/>
            <w:hideMark/>
          </w:tcPr>
          <w:p w:rsidR="00C23326" w:rsidRPr="00B04E3D" w:rsidRDefault="005C3DCF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 35.3%, Vg 58.8%, G 5.9%</w:t>
            </w:r>
          </w:p>
        </w:tc>
        <w:tc>
          <w:tcPr>
            <w:tcW w:w="1349" w:type="pct"/>
            <w:shd w:val="clear" w:color="auto" w:fill="auto"/>
            <w:noWrap/>
            <w:hideMark/>
          </w:tcPr>
          <w:p w:rsidR="00C23326" w:rsidRPr="00B04E3D" w:rsidRDefault="002D44DC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 35.3%, Vg 35.3%, G 23.5%, F 5.9%</w:t>
            </w:r>
          </w:p>
        </w:tc>
        <w:tc>
          <w:tcPr>
            <w:tcW w:w="1293" w:type="pct"/>
            <w:gridSpan w:val="2"/>
            <w:shd w:val="clear" w:color="auto" w:fill="auto"/>
            <w:noWrap/>
            <w:hideMark/>
          </w:tcPr>
          <w:p w:rsidR="00C23326" w:rsidRPr="00B04E3D" w:rsidRDefault="00BB718E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 50%, Vg 37.5%, G 12.5%</w:t>
            </w:r>
          </w:p>
        </w:tc>
      </w:tr>
      <w:tr w:rsidR="00C23326" w:rsidRPr="00B04E3D" w:rsidTr="006F1093">
        <w:trPr>
          <w:trHeight w:val="315"/>
        </w:trPr>
        <w:tc>
          <w:tcPr>
            <w:tcW w:w="1040" w:type="pct"/>
            <w:shd w:val="clear" w:color="auto" w:fill="auto"/>
            <w:noWrap/>
            <w:hideMark/>
          </w:tcPr>
          <w:p w:rsidR="00C23326" w:rsidRPr="00AD2EF8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D2E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mory</w:t>
            </w:r>
          </w:p>
        </w:tc>
        <w:tc>
          <w:tcPr>
            <w:tcW w:w="1318" w:type="pct"/>
            <w:shd w:val="clear" w:color="auto" w:fill="auto"/>
            <w:noWrap/>
            <w:hideMark/>
          </w:tcPr>
          <w:p w:rsidR="00C23326" w:rsidRPr="00AD2EF8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D2E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x 5.9%, Vg 70.6%, G 23.5%</w:t>
            </w:r>
          </w:p>
        </w:tc>
        <w:tc>
          <w:tcPr>
            <w:tcW w:w="1349" w:type="pct"/>
            <w:shd w:val="clear" w:color="auto" w:fill="auto"/>
            <w:noWrap/>
            <w:hideMark/>
          </w:tcPr>
          <w:p w:rsidR="00C23326" w:rsidRPr="00AD2EF8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D2E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x 11.8%, Vg 35.3%, G 35.3%, Fair 17.6%</w:t>
            </w:r>
          </w:p>
        </w:tc>
        <w:tc>
          <w:tcPr>
            <w:tcW w:w="1293" w:type="pct"/>
            <w:gridSpan w:val="2"/>
            <w:shd w:val="clear" w:color="auto" w:fill="auto"/>
            <w:noWrap/>
            <w:hideMark/>
          </w:tcPr>
          <w:p w:rsidR="00C23326" w:rsidRPr="00AD2EF8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D2E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x 31.2%, Vg 37.5%, G 31.2%</w:t>
            </w:r>
          </w:p>
        </w:tc>
      </w:tr>
      <w:tr w:rsidR="00C23326" w:rsidRPr="00B04E3D" w:rsidTr="0021438A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rdiac Condition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 5.9%, No 94%</w:t>
            </w:r>
          </w:p>
        </w:tc>
        <w:tc>
          <w:tcPr>
            <w:tcW w:w="1349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 23.5%, No 76.5%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 6.2%, No 93.8%</w:t>
            </w:r>
          </w:p>
        </w:tc>
      </w:tr>
      <w:tr w:rsidR="00C23326" w:rsidRPr="00B04E3D" w:rsidTr="0021438A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ther Condition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:rsidR="00C23326" w:rsidRPr="00B04E3D" w:rsidRDefault="005C3DCF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e 94.1%, Psychiatric 5.9%</w:t>
            </w:r>
          </w:p>
        </w:tc>
        <w:tc>
          <w:tcPr>
            <w:tcW w:w="1349" w:type="pct"/>
            <w:shd w:val="clear" w:color="auto" w:fill="auto"/>
            <w:noWrap/>
            <w:vAlign w:val="bottom"/>
            <w:hideMark/>
          </w:tcPr>
          <w:p w:rsidR="00C23326" w:rsidRPr="00B04E3D" w:rsidRDefault="002D44DC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e 100%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bottom"/>
            <w:hideMark/>
          </w:tcPr>
          <w:p w:rsidR="00C23326" w:rsidRPr="00B04E3D" w:rsidRDefault="00BB718E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e 100%</w:t>
            </w:r>
          </w:p>
        </w:tc>
      </w:tr>
      <w:tr w:rsidR="00C23326" w:rsidRPr="00B04E3D" w:rsidTr="0021438A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pressed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:rsidR="00C23326" w:rsidRPr="00B04E3D" w:rsidRDefault="005C3DCF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arely 100%</w:t>
            </w:r>
          </w:p>
        </w:tc>
        <w:tc>
          <w:tcPr>
            <w:tcW w:w="1349" w:type="pct"/>
            <w:shd w:val="clear" w:color="auto" w:fill="auto"/>
            <w:noWrap/>
            <w:vAlign w:val="bottom"/>
            <w:hideMark/>
          </w:tcPr>
          <w:p w:rsidR="00C23326" w:rsidRPr="00B04E3D" w:rsidRDefault="002D44DC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arely 94.1%, Sometimes 5.9%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bottom"/>
            <w:hideMark/>
          </w:tcPr>
          <w:p w:rsidR="00C23326" w:rsidRPr="00B04E3D" w:rsidRDefault="00BB718E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arely 100%</w:t>
            </w:r>
          </w:p>
        </w:tc>
      </w:tr>
      <w:tr w:rsidR="00C23326" w:rsidRPr="00B04E3D" w:rsidTr="006F1093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C23326" w:rsidRPr="00AD2EF8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D2E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PAQ score (in METS min/week)*</w:t>
            </w:r>
          </w:p>
        </w:tc>
        <w:tc>
          <w:tcPr>
            <w:tcW w:w="1318" w:type="pct"/>
            <w:shd w:val="clear" w:color="auto" w:fill="auto"/>
            <w:noWrap/>
            <w:hideMark/>
          </w:tcPr>
          <w:p w:rsidR="00C23326" w:rsidRPr="00AD2EF8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D2E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170.82 (2262.12)</w:t>
            </w:r>
          </w:p>
        </w:tc>
        <w:tc>
          <w:tcPr>
            <w:tcW w:w="1349" w:type="pct"/>
            <w:shd w:val="clear" w:color="auto" w:fill="auto"/>
            <w:noWrap/>
            <w:hideMark/>
          </w:tcPr>
          <w:p w:rsidR="00C23326" w:rsidRPr="00AD2EF8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D2E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127.06 (1678.69)</w:t>
            </w:r>
          </w:p>
        </w:tc>
        <w:tc>
          <w:tcPr>
            <w:tcW w:w="1293" w:type="pct"/>
            <w:gridSpan w:val="2"/>
            <w:shd w:val="clear" w:color="auto" w:fill="auto"/>
            <w:noWrap/>
            <w:hideMark/>
          </w:tcPr>
          <w:p w:rsidR="00C23326" w:rsidRPr="00AD2EF8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D2E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28.13 (1448.52)</w:t>
            </w:r>
          </w:p>
        </w:tc>
      </w:tr>
      <w:tr w:rsidR="00C23326" w:rsidRPr="00B04E3D" w:rsidTr="006F1093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PAQ Past Year (METs hours/week)*</w:t>
            </w:r>
          </w:p>
        </w:tc>
        <w:tc>
          <w:tcPr>
            <w:tcW w:w="1318" w:type="pct"/>
            <w:shd w:val="clear" w:color="auto" w:fill="auto"/>
            <w:noWrap/>
            <w:hideMark/>
          </w:tcPr>
          <w:p w:rsidR="00C23326" w:rsidRPr="00B04E3D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97 (12.16)</w:t>
            </w:r>
          </w:p>
        </w:tc>
        <w:tc>
          <w:tcPr>
            <w:tcW w:w="1349" w:type="pct"/>
            <w:shd w:val="clear" w:color="auto" w:fill="auto"/>
            <w:noWrap/>
            <w:hideMark/>
          </w:tcPr>
          <w:p w:rsidR="00C23326" w:rsidRPr="00B04E3D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28 (9.67)</w:t>
            </w:r>
          </w:p>
        </w:tc>
        <w:tc>
          <w:tcPr>
            <w:tcW w:w="1293" w:type="pct"/>
            <w:gridSpan w:val="2"/>
            <w:shd w:val="clear" w:color="auto" w:fill="auto"/>
            <w:noWrap/>
            <w:hideMark/>
          </w:tcPr>
          <w:p w:rsidR="00C23326" w:rsidRPr="00B04E3D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.1 (6.75)</w:t>
            </w:r>
          </w:p>
        </w:tc>
      </w:tr>
      <w:tr w:rsidR="00C23326" w:rsidRPr="00B04E3D" w:rsidTr="006F1093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PAQ Total (METs hours/week)*</w:t>
            </w:r>
          </w:p>
        </w:tc>
        <w:tc>
          <w:tcPr>
            <w:tcW w:w="1318" w:type="pct"/>
            <w:shd w:val="clear" w:color="auto" w:fill="auto"/>
            <w:noWrap/>
            <w:hideMark/>
          </w:tcPr>
          <w:p w:rsidR="00C23326" w:rsidRPr="00B04E3D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.17 (12.52)</w:t>
            </w:r>
          </w:p>
        </w:tc>
        <w:tc>
          <w:tcPr>
            <w:tcW w:w="1349" w:type="pct"/>
            <w:shd w:val="clear" w:color="auto" w:fill="auto"/>
            <w:noWrap/>
            <w:hideMark/>
          </w:tcPr>
          <w:p w:rsidR="00C23326" w:rsidRPr="00B04E3D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47 (14.76)</w:t>
            </w:r>
          </w:p>
        </w:tc>
        <w:tc>
          <w:tcPr>
            <w:tcW w:w="1293" w:type="pct"/>
            <w:gridSpan w:val="2"/>
            <w:shd w:val="clear" w:color="auto" w:fill="auto"/>
            <w:noWrap/>
            <w:hideMark/>
          </w:tcPr>
          <w:p w:rsidR="00C23326" w:rsidRPr="00B04E3D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.77 (14.7)</w:t>
            </w:r>
          </w:p>
        </w:tc>
      </w:tr>
      <w:tr w:rsidR="00C23326" w:rsidRPr="00B04E3D" w:rsidTr="006F1093">
        <w:trPr>
          <w:trHeight w:val="315"/>
        </w:trPr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C23326" w:rsidRPr="00B04E3D" w:rsidRDefault="00C23326" w:rsidP="00214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PAQ category</w:t>
            </w:r>
          </w:p>
        </w:tc>
        <w:tc>
          <w:tcPr>
            <w:tcW w:w="1318" w:type="pct"/>
            <w:shd w:val="clear" w:color="auto" w:fill="auto"/>
            <w:noWrap/>
            <w:hideMark/>
          </w:tcPr>
          <w:p w:rsidR="00C23326" w:rsidRPr="00B04E3D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fficient 76.5%, low 23.5%</w:t>
            </w:r>
          </w:p>
        </w:tc>
        <w:tc>
          <w:tcPr>
            <w:tcW w:w="1349" w:type="pct"/>
            <w:shd w:val="clear" w:color="auto" w:fill="auto"/>
            <w:noWrap/>
            <w:hideMark/>
          </w:tcPr>
          <w:p w:rsidR="00C23326" w:rsidRPr="00B04E3D" w:rsidRDefault="006F1093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fficient 41.2%, low 52.9%, i</w:t>
            </w:r>
            <w:r w:rsidR="00C23326"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ctivity 5.9%</w:t>
            </w:r>
          </w:p>
        </w:tc>
        <w:tc>
          <w:tcPr>
            <w:tcW w:w="1293" w:type="pct"/>
            <w:gridSpan w:val="2"/>
            <w:shd w:val="clear" w:color="auto" w:fill="auto"/>
            <w:noWrap/>
            <w:hideMark/>
          </w:tcPr>
          <w:p w:rsidR="00C23326" w:rsidRPr="00B04E3D" w:rsidRDefault="00C23326" w:rsidP="006F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fficient 31.2%, low 37.5%, inactivity 31.2%</w:t>
            </w:r>
          </w:p>
        </w:tc>
      </w:tr>
      <w:tr w:rsidR="00C23326" w:rsidRPr="00B04E3D" w:rsidTr="0021438A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C23326" w:rsidRPr="00B04E3D" w:rsidRDefault="002D44DC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ngth of Digit Span T1</w:t>
            </w:r>
            <w:r w:rsidR="00473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:rsidR="00C23326" w:rsidRPr="00B04E3D" w:rsidRDefault="0047372C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59 (.87)</w:t>
            </w:r>
          </w:p>
        </w:tc>
        <w:tc>
          <w:tcPr>
            <w:tcW w:w="1349" w:type="pct"/>
            <w:shd w:val="clear" w:color="auto" w:fill="auto"/>
            <w:noWrap/>
            <w:vAlign w:val="bottom"/>
            <w:hideMark/>
          </w:tcPr>
          <w:p w:rsidR="00C23326" w:rsidRPr="00B04E3D" w:rsidRDefault="002D44DC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65 (1)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bottom"/>
            <w:hideMark/>
          </w:tcPr>
          <w:p w:rsidR="00C23326" w:rsidRPr="00B04E3D" w:rsidRDefault="00A735A0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69 (.79)</w:t>
            </w:r>
          </w:p>
        </w:tc>
      </w:tr>
      <w:tr w:rsidR="00C23326" w:rsidRPr="00B04E3D" w:rsidTr="0021438A">
        <w:trPr>
          <w:trHeight w:val="315"/>
        </w:trPr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2D44DC" w:rsidRPr="00B04E3D" w:rsidRDefault="002D44DC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ngth of Digit Span T2</w:t>
            </w:r>
            <w:r w:rsidR="00473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:rsidR="00C23326" w:rsidRPr="00B04E3D" w:rsidRDefault="0047372C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06 (.83)</w:t>
            </w:r>
          </w:p>
        </w:tc>
        <w:tc>
          <w:tcPr>
            <w:tcW w:w="1349" w:type="pct"/>
            <w:shd w:val="clear" w:color="auto" w:fill="auto"/>
            <w:noWrap/>
            <w:vAlign w:val="bottom"/>
            <w:hideMark/>
          </w:tcPr>
          <w:p w:rsidR="00C23326" w:rsidRPr="00B04E3D" w:rsidRDefault="002D44DC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76 (.83)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bottom"/>
            <w:hideMark/>
          </w:tcPr>
          <w:p w:rsidR="00C23326" w:rsidRPr="00B04E3D" w:rsidRDefault="00A735A0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69 (.87)</w:t>
            </w:r>
          </w:p>
        </w:tc>
      </w:tr>
      <w:tr w:rsidR="00C23326" w:rsidRPr="00B04E3D" w:rsidTr="0021438A">
        <w:trPr>
          <w:trHeight w:val="330"/>
        </w:trPr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B04E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Qmci</w:t>
            </w:r>
            <w:proofErr w:type="spellEnd"/>
          </w:p>
        </w:tc>
        <w:tc>
          <w:tcPr>
            <w:tcW w:w="13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.41 (3.86)</w:t>
            </w:r>
          </w:p>
        </w:tc>
        <w:tc>
          <w:tcPr>
            <w:tcW w:w="1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.24 (8.64)</w:t>
            </w:r>
          </w:p>
        </w:tc>
        <w:tc>
          <w:tcPr>
            <w:tcW w:w="129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326" w:rsidRPr="00B04E3D" w:rsidRDefault="00C23326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04E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0.81 (7.92)</w:t>
            </w:r>
          </w:p>
        </w:tc>
      </w:tr>
      <w:tr w:rsidR="00C23326" w:rsidRPr="00B04E3D" w:rsidTr="0021438A">
        <w:trPr>
          <w:gridAfter w:val="1"/>
          <w:wAfter w:w="49" w:type="pct"/>
          <w:trHeight w:val="315"/>
        </w:trPr>
        <w:tc>
          <w:tcPr>
            <w:tcW w:w="4951" w:type="pct"/>
            <w:gridSpan w:val="4"/>
            <w:shd w:val="clear" w:color="auto" w:fill="auto"/>
            <w:noWrap/>
            <w:vAlign w:val="bottom"/>
            <w:hideMark/>
          </w:tcPr>
          <w:p w:rsidR="0021438A" w:rsidRDefault="0021438A" w:rsidP="005873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  <w:p w:rsidR="00C23326" w:rsidRPr="00B04E3D" w:rsidRDefault="00C23326" w:rsidP="0058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Note. </w:t>
            </w:r>
            <w:r w:rsidRPr="00B04E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*</w:t>
            </w: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notes </w:t>
            </w:r>
            <w:r w:rsidRPr="00B0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ores expressed as mean with stand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 deviation in parentheses. Ex, excellent; VG, very good; G, good; F, fair; P, </w:t>
            </w:r>
            <w:r w:rsidR="00214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or; T1, time 1; T2, time 2; MET, metabolic equivalent.</w:t>
            </w:r>
          </w:p>
        </w:tc>
      </w:tr>
    </w:tbl>
    <w:p w:rsidR="00A06728" w:rsidRDefault="00A06728"/>
    <w:sectPr w:rsidR="00A06728" w:rsidSect="00AD2E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EF8"/>
    <w:rsid w:val="000F70C3"/>
    <w:rsid w:val="0021438A"/>
    <w:rsid w:val="002D44DC"/>
    <w:rsid w:val="0047372C"/>
    <w:rsid w:val="005C3DCF"/>
    <w:rsid w:val="006F1093"/>
    <w:rsid w:val="00850C84"/>
    <w:rsid w:val="00A06728"/>
    <w:rsid w:val="00A735A0"/>
    <w:rsid w:val="00AD2EF8"/>
    <w:rsid w:val="00AF656D"/>
    <w:rsid w:val="00BB718E"/>
    <w:rsid w:val="00C23326"/>
    <w:rsid w:val="00C61CA3"/>
    <w:rsid w:val="00EA6D59"/>
    <w:rsid w:val="00EF1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E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E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6-04-27T12:39:00Z</dcterms:created>
  <dcterms:modified xsi:type="dcterms:W3CDTF">2016-04-28T08:21:00Z</dcterms:modified>
</cp:coreProperties>
</file>